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E1299" w14:textId="6E9BD843" w:rsidR="0027524B" w:rsidRDefault="0027524B" w:rsidP="0027524B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 w:eastAsia="sv-SE"/>
        </w:rPr>
      </w:pPr>
    </w:p>
    <w:p w14:paraId="230C48F5" w14:textId="67907BB3" w:rsidR="0027524B" w:rsidRDefault="0027524B" w:rsidP="00F43238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FF2939">
        <w:rPr>
          <w:rFonts w:ascii="Times New Roman" w:hAnsi="Times New Roman" w:cs="Times New Roman"/>
          <w:lang w:val="en-US"/>
        </w:rPr>
        <w:t xml:space="preserve">Search string </w:t>
      </w:r>
      <w:r w:rsidR="00DC68D3">
        <w:rPr>
          <w:rFonts w:ascii="Times New Roman" w:hAnsi="Times New Roman" w:cs="Times New Roman"/>
          <w:lang w:val="en-US"/>
        </w:rPr>
        <w:t>Deci</w:t>
      </w:r>
      <w:r w:rsidR="008E2719">
        <w:rPr>
          <w:rFonts w:ascii="Times New Roman" w:hAnsi="Times New Roman" w:cs="Times New Roman"/>
          <w:lang w:val="en-US"/>
        </w:rPr>
        <w:t>si</w:t>
      </w:r>
      <w:r w:rsidR="00DC68D3">
        <w:rPr>
          <w:rFonts w:ascii="Times New Roman" w:hAnsi="Times New Roman" w:cs="Times New Roman"/>
          <w:lang w:val="en-US"/>
        </w:rPr>
        <w:t>on making,</w:t>
      </w:r>
      <w:r w:rsidR="00014E60">
        <w:rPr>
          <w:rFonts w:ascii="Times New Roman" w:hAnsi="Times New Roman" w:cs="Times New Roman"/>
          <w:lang w:val="en-US"/>
        </w:rPr>
        <w:t xml:space="preserve"> Clinical reasoning, </w:t>
      </w:r>
      <w:r w:rsidR="006B499A">
        <w:rPr>
          <w:rFonts w:ascii="Times New Roman" w:hAnsi="Times New Roman" w:cs="Times New Roman"/>
          <w:lang w:val="en-US"/>
        </w:rPr>
        <w:t>Nurses</w:t>
      </w:r>
      <w:r w:rsidR="00D34C2C">
        <w:rPr>
          <w:rFonts w:ascii="Times New Roman" w:hAnsi="Times New Roman" w:cs="Times New Roman"/>
          <w:lang w:val="en-US"/>
        </w:rPr>
        <w:t xml:space="preserve">, </w:t>
      </w:r>
      <w:r w:rsidR="00DC68D3">
        <w:rPr>
          <w:rFonts w:ascii="Times New Roman" w:hAnsi="Times New Roman" w:cs="Times New Roman"/>
          <w:lang w:val="en-US"/>
        </w:rPr>
        <w:t>Primary care</w:t>
      </w:r>
      <w:r w:rsidR="00F43238">
        <w:rPr>
          <w:rFonts w:ascii="Times New Roman" w:hAnsi="Times New Roman" w:cs="Times New Roman"/>
          <w:lang w:val="en-US"/>
        </w:rPr>
        <w:t xml:space="preserve"> and</w:t>
      </w:r>
      <w:r w:rsidR="00DC68D3">
        <w:rPr>
          <w:rFonts w:ascii="Times New Roman" w:hAnsi="Times New Roman" w:cs="Times New Roman"/>
          <w:lang w:val="en-US"/>
        </w:rPr>
        <w:t xml:space="preserve"> </w:t>
      </w:r>
      <w:r w:rsidR="00D34C2C">
        <w:rPr>
          <w:rFonts w:ascii="Times New Roman" w:hAnsi="Times New Roman" w:cs="Times New Roman"/>
          <w:lang w:val="en-US"/>
        </w:rPr>
        <w:t>healthcare communication</w:t>
      </w:r>
    </w:p>
    <w:p w14:paraId="0B5C80C3" w14:textId="77777777" w:rsidR="00F43238" w:rsidRDefault="00F43238" w:rsidP="00F43238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53160065" w14:textId="5C9397DD" w:rsidR="0027524B" w:rsidRPr="0027524B" w:rsidRDefault="0027524B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27524B">
        <w:rPr>
          <w:rFonts w:ascii="Times New Roman" w:hAnsi="Times New Roman" w:cs="Times New Roman"/>
          <w:color w:val="000000" w:themeColor="text1"/>
          <w:lang w:val="en-GB"/>
        </w:rPr>
        <w:t>Cinahl</w:t>
      </w:r>
      <w:proofErr w:type="spellEnd"/>
      <w:r w:rsidRPr="0027524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33481">
        <w:rPr>
          <w:rFonts w:ascii="Times New Roman" w:hAnsi="Times New Roman" w:cs="Times New Roman"/>
          <w:i/>
          <w:iCs/>
          <w:color w:val="000000" w:themeColor="text1"/>
          <w:lang w:val="en-GB"/>
        </w:rPr>
        <w:t>n</w:t>
      </w:r>
      <w:r w:rsidRPr="0027524B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CF4ECC">
        <w:rPr>
          <w:rFonts w:ascii="Times New Roman" w:hAnsi="Times New Roman" w:cs="Times New Roman"/>
          <w:color w:val="000000" w:themeColor="text1"/>
          <w:lang w:val="en-GB"/>
        </w:rPr>
        <w:t>2842</w:t>
      </w:r>
    </w:p>
    <w:p w14:paraId="0E19FEA2" w14:textId="1490CC74" w:rsidR="0027524B" w:rsidRPr="0027524B" w:rsidRDefault="0027524B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524B">
        <w:rPr>
          <w:rFonts w:ascii="Times New Roman" w:hAnsi="Times New Roman" w:cs="Times New Roman"/>
          <w:color w:val="000000" w:themeColor="text1"/>
          <w:lang w:val="en-GB"/>
        </w:rPr>
        <w:t xml:space="preserve">PubMed </w:t>
      </w:r>
      <w:r w:rsidRPr="00633481">
        <w:rPr>
          <w:rFonts w:ascii="Times New Roman" w:hAnsi="Times New Roman" w:cs="Times New Roman"/>
          <w:i/>
          <w:iCs/>
          <w:color w:val="000000" w:themeColor="text1"/>
          <w:lang w:val="en-GB"/>
        </w:rPr>
        <w:t>n</w:t>
      </w:r>
      <w:r w:rsidRPr="0027524B">
        <w:rPr>
          <w:rFonts w:ascii="Times New Roman" w:hAnsi="Times New Roman" w:cs="Times New Roman"/>
          <w:color w:val="000000" w:themeColor="text1"/>
          <w:lang w:val="en-GB"/>
        </w:rPr>
        <w:t>=4</w:t>
      </w:r>
      <w:r w:rsidR="00CF4ECC">
        <w:rPr>
          <w:rFonts w:ascii="Times New Roman" w:hAnsi="Times New Roman" w:cs="Times New Roman"/>
          <w:color w:val="000000" w:themeColor="text1"/>
          <w:lang w:val="en-GB"/>
        </w:rPr>
        <w:t>345</w:t>
      </w:r>
    </w:p>
    <w:p w14:paraId="164A3B76" w14:textId="1594CE27" w:rsidR="0027524B" w:rsidRPr="0027524B" w:rsidRDefault="0027524B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524B">
        <w:rPr>
          <w:rFonts w:ascii="Times New Roman" w:hAnsi="Times New Roman" w:cs="Times New Roman"/>
          <w:color w:val="000000" w:themeColor="text1"/>
          <w:lang w:val="en-GB"/>
        </w:rPr>
        <w:t xml:space="preserve">Scopus </w:t>
      </w:r>
      <w:r w:rsidRPr="00633481">
        <w:rPr>
          <w:rFonts w:ascii="Times New Roman" w:hAnsi="Times New Roman" w:cs="Times New Roman"/>
          <w:i/>
          <w:iCs/>
          <w:color w:val="000000" w:themeColor="text1"/>
          <w:lang w:val="en-GB"/>
        </w:rPr>
        <w:t>n</w:t>
      </w:r>
      <w:r w:rsidRPr="0027524B">
        <w:rPr>
          <w:rFonts w:ascii="Times New Roman" w:hAnsi="Times New Roman" w:cs="Times New Roman"/>
          <w:color w:val="000000" w:themeColor="text1"/>
          <w:lang w:val="en-GB"/>
        </w:rPr>
        <w:t>=2</w:t>
      </w:r>
      <w:r w:rsidR="005226EF">
        <w:rPr>
          <w:rFonts w:ascii="Times New Roman" w:hAnsi="Times New Roman" w:cs="Times New Roman"/>
          <w:color w:val="000000" w:themeColor="text1"/>
          <w:lang w:val="en-GB"/>
        </w:rPr>
        <w:t>525</w:t>
      </w:r>
    </w:p>
    <w:p w14:paraId="58AD8615" w14:textId="57A1EC13" w:rsidR="003D07B3" w:rsidRDefault="0027524B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524B">
        <w:rPr>
          <w:rFonts w:ascii="Times New Roman" w:hAnsi="Times New Roman" w:cs="Times New Roman"/>
          <w:color w:val="000000" w:themeColor="text1"/>
          <w:lang w:val="en-GB"/>
        </w:rPr>
        <w:t xml:space="preserve">Web of science </w:t>
      </w:r>
      <w:r w:rsidRPr="00633481">
        <w:rPr>
          <w:rFonts w:ascii="Times New Roman" w:hAnsi="Times New Roman" w:cs="Times New Roman"/>
          <w:i/>
          <w:iCs/>
          <w:color w:val="000000" w:themeColor="text1"/>
          <w:lang w:val="en-GB"/>
        </w:rPr>
        <w:t>n</w:t>
      </w:r>
      <w:r w:rsidRPr="0027524B">
        <w:rPr>
          <w:rFonts w:ascii="Times New Roman" w:hAnsi="Times New Roman" w:cs="Times New Roman"/>
          <w:color w:val="000000" w:themeColor="text1"/>
          <w:lang w:val="en-GB"/>
        </w:rPr>
        <w:t>=2</w:t>
      </w:r>
      <w:r w:rsidR="005226EF">
        <w:rPr>
          <w:rFonts w:ascii="Times New Roman" w:hAnsi="Times New Roman" w:cs="Times New Roman"/>
          <w:color w:val="000000" w:themeColor="text1"/>
          <w:lang w:val="en-GB"/>
        </w:rPr>
        <w:t>534</w:t>
      </w:r>
    </w:p>
    <w:p w14:paraId="075A29B6" w14:textId="4CD92BF3" w:rsidR="003D07B3" w:rsidRDefault="003D07B3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Total </w:t>
      </w:r>
      <w:r w:rsidR="005226EF">
        <w:rPr>
          <w:rFonts w:ascii="Times New Roman" w:hAnsi="Times New Roman" w:cs="Times New Roman"/>
          <w:color w:val="000000" w:themeColor="text1"/>
          <w:lang w:val="en-GB"/>
        </w:rPr>
        <w:t>12</w:t>
      </w:r>
      <w:r w:rsidR="00674044">
        <w:rPr>
          <w:rFonts w:ascii="Times New Roman" w:hAnsi="Times New Roman" w:cs="Times New Roman"/>
          <w:color w:val="000000" w:themeColor="text1"/>
          <w:lang w:val="en-GB"/>
        </w:rPr>
        <w:t>066</w:t>
      </w:r>
    </w:p>
    <w:p w14:paraId="4A147ED0" w14:textId="7F786240" w:rsidR="003D07B3" w:rsidRPr="00FF2939" w:rsidRDefault="003D07B3" w:rsidP="003D07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fter r</w:t>
      </w:r>
      <w:r w:rsidRPr="00FF2939">
        <w:rPr>
          <w:rFonts w:ascii="Times New Roman" w:hAnsi="Times New Roman" w:cs="Times New Roman"/>
          <w:lang w:val="en-US"/>
        </w:rPr>
        <w:t xml:space="preserve">emoval of duplicates </w:t>
      </w:r>
      <w:r w:rsidR="00674044">
        <w:rPr>
          <w:rFonts w:ascii="Times New Roman" w:hAnsi="Times New Roman" w:cs="Times New Roman"/>
          <w:lang w:val="en-US"/>
        </w:rPr>
        <w:t>7980</w:t>
      </w:r>
      <w:r w:rsidRPr="00FF2939">
        <w:rPr>
          <w:rFonts w:ascii="Times New Roman" w:hAnsi="Times New Roman" w:cs="Times New Roman"/>
          <w:lang w:val="en-US"/>
        </w:rPr>
        <w:t xml:space="preserve"> records were</w:t>
      </w:r>
      <w:r>
        <w:rPr>
          <w:rFonts w:ascii="Times New Roman" w:hAnsi="Times New Roman" w:cs="Times New Roman"/>
          <w:lang w:val="en-US"/>
        </w:rPr>
        <w:t xml:space="preserve"> added to </w:t>
      </w:r>
      <w:r w:rsidRPr="00FF2939">
        <w:rPr>
          <w:rFonts w:ascii="Times New Roman" w:hAnsi="Times New Roman" w:cs="Times New Roman"/>
          <w:lang w:val="en-US"/>
        </w:rPr>
        <w:t>Rayyan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4F4B7FC" w14:textId="5B4308F3" w:rsidR="003D07B3" w:rsidRDefault="003D07B3" w:rsidP="003D07B3">
      <w:pPr>
        <w:spacing w:after="0"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0"/>
        <w:gridCol w:w="7068"/>
        <w:gridCol w:w="1554"/>
      </w:tblGrid>
      <w:tr w:rsidR="0027524B" w:rsidRPr="0027524B" w14:paraId="5C5BCBCC" w14:textId="77777777" w:rsidTr="0027524B">
        <w:tc>
          <w:tcPr>
            <w:tcW w:w="9062" w:type="dxa"/>
            <w:gridSpan w:val="3"/>
            <w:shd w:val="clear" w:color="auto" w:fill="E8E8E8" w:themeFill="background2"/>
          </w:tcPr>
          <w:p w14:paraId="29579C86" w14:textId="4A5DC1DD" w:rsidR="0027524B" w:rsidRPr="0027524B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</w:pP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Database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: </w:t>
            </w: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Cinahl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 via </w:t>
            </w: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Ebsco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 </w:t>
            </w: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Host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, </w:t>
            </w:r>
            <w:r w:rsidR="00A31C86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20 mars</w:t>
            </w:r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 202</w:t>
            </w:r>
            <w:r w:rsidR="00A31C86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5</w:t>
            </w:r>
          </w:p>
          <w:p w14:paraId="211C790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24B" w:rsidRPr="0027524B" w14:paraId="7F07AA30" w14:textId="77777777" w:rsidTr="005A43EB">
        <w:tc>
          <w:tcPr>
            <w:tcW w:w="440" w:type="dxa"/>
          </w:tcPr>
          <w:p w14:paraId="48A62B2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068" w:type="dxa"/>
          </w:tcPr>
          <w:p w14:paraId="29D31D90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H "Decision Making+") OR (MH "Decision Making, Clinical+") OR (MH "Clinical Reasoning") OR (MH "Nursing Assessment")</w:t>
            </w:r>
          </w:p>
        </w:tc>
        <w:tc>
          <w:tcPr>
            <w:tcW w:w="1554" w:type="dxa"/>
          </w:tcPr>
          <w:p w14:paraId="2321EA5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 xml:space="preserve">163,807 </w:t>
            </w:r>
          </w:p>
          <w:p w14:paraId="6727DAF4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69524AF4" w14:textId="77777777" w:rsidTr="005A43EB">
        <w:tc>
          <w:tcPr>
            <w:tcW w:w="440" w:type="dxa"/>
          </w:tcPr>
          <w:p w14:paraId="6418F4B0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68" w:type="dxa"/>
          </w:tcPr>
          <w:p w14:paraId="2C6FEA84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I "decision making" OR TI "clinical reasoning" OR TI "health communication" OR TI "nursing assessment" OR TI consultation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 )</w:t>
            </w:r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(AB "decision making" OR AB "clinical reasoning" OR AB "health communication" OR AB "nursing assessment" OR AB consultation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 )</w:t>
            </w:r>
            <w:proofErr w:type="gramEnd"/>
          </w:p>
        </w:tc>
        <w:tc>
          <w:tcPr>
            <w:tcW w:w="1554" w:type="dxa"/>
          </w:tcPr>
          <w:p w14:paraId="5C8496F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123,880</w:t>
            </w:r>
          </w:p>
          <w:p w14:paraId="65A0EA88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2467A028" w14:textId="77777777" w:rsidTr="0027524B">
        <w:tc>
          <w:tcPr>
            <w:tcW w:w="440" w:type="dxa"/>
            <w:shd w:val="clear" w:color="auto" w:fill="auto"/>
          </w:tcPr>
          <w:p w14:paraId="151273E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68" w:type="dxa"/>
            <w:shd w:val="clear" w:color="auto" w:fill="auto"/>
          </w:tcPr>
          <w:p w14:paraId="7FF4D854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1554" w:type="dxa"/>
            <w:shd w:val="clear" w:color="auto" w:fill="auto"/>
          </w:tcPr>
          <w:p w14:paraId="6F1BFAE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247,803</w:t>
            </w:r>
          </w:p>
          <w:p w14:paraId="1F769CB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4F18D9EF" w14:textId="77777777" w:rsidTr="005A43EB">
        <w:tc>
          <w:tcPr>
            <w:tcW w:w="440" w:type="dxa"/>
          </w:tcPr>
          <w:p w14:paraId="3677D96D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68" w:type="dxa"/>
          </w:tcPr>
          <w:p w14:paraId="2EDCFB9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H "Nurses+") OR (MH "Nurse-Patient Relations") OR (MH "Nursing Role") </w:t>
            </w:r>
          </w:p>
        </w:tc>
        <w:tc>
          <w:tcPr>
            <w:tcW w:w="1554" w:type="dxa"/>
          </w:tcPr>
          <w:p w14:paraId="6EACDD9E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, 368</w:t>
            </w:r>
          </w:p>
          <w:p w14:paraId="78BEE9B6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7F238D3C" w14:textId="77777777" w:rsidTr="005A43EB">
        <w:tc>
          <w:tcPr>
            <w:tcW w:w="440" w:type="dxa"/>
          </w:tcPr>
          <w:p w14:paraId="076D988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68" w:type="dxa"/>
          </w:tcPr>
          <w:p w14:paraId="1281C37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 nurse* OR TI nurse* </w:t>
            </w:r>
          </w:p>
        </w:tc>
        <w:tc>
          <w:tcPr>
            <w:tcW w:w="1554" w:type="dxa"/>
          </w:tcPr>
          <w:p w14:paraId="17359F0E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 767</w:t>
            </w:r>
          </w:p>
        </w:tc>
      </w:tr>
      <w:tr w:rsidR="0027524B" w:rsidRPr="0027524B" w14:paraId="1185932A" w14:textId="77777777" w:rsidTr="0027524B">
        <w:tc>
          <w:tcPr>
            <w:tcW w:w="440" w:type="dxa"/>
            <w:shd w:val="clear" w:color="auto" w:fill="auto"/>
          </w:tcPr>
          <w:p w14:paraId="11EE3CF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68" w:type="dxa"/>
            <w:shd w:val="clear" w:color="auto" w:fill="auto"/>
          </w:tcPr>
          <w:p w14:paraId="7BA6C266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OR 5</w:t>
            </w:r>
          </w:p>
        </w:tc>
        <w:tc>
          <w:tcPr>
            <w:tcW w:w="1554" w:type="dxa"/>
            <w:shd w:val="clear" w:color="auto" w:fill="auto"/>
          </w:tcPr>
          <w:p w14:paraId="477CB2F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516,496</w:t>
            </w:r>
          </w:p>
          <w:p w14:paraId="15EBC8DD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404D7BD1" w14:textId="77777777" w:rsidTr="005A43EB">
        <w:tc>
          <w:tcPr>
            <w:tcW w:w="440" w:type="dxa"/>
          </w:tcPr>
          <w:p w14:paraId="4C6B73A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68" w:type="dxa"/>
          </w:tcPr>
          <w:p w14:paraId="514156E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H "Primary Health Care") OR (MH "Family Practice") OR (MH "Community Health Nursing")</w:t>
            </w:r>
          </w:p>
        </w:tc>
        <w:tc>
          <w:tcPr>
            <w:tcW w:w="1554" w:type="dxa"/>
          </w:tcPr>
          <w:p w14:paraId="52B0292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339</w:t>
            </w:r>
          </w:p>
          <w:p w14:paraId="4B275DF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5EC2DE54" w14:textId="77777777" w:rsidTr="005A43EB">
        <w:tc>
          <w:tcPr>
            <w:tcW w:w="440" w:type="dxa"/>
          </w:tcPr>
          <w:p w14:paraId="7793D0A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68" w:type="dxa"/>
          </w:tcPr>
          <w:p w14:paraId="7CB8545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I "primary health care" OR TI "primary healthcare" OR TI "primary care" OR TI "primary health cent*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)</w:t>
            </w:r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OR 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 AB</w:t>
            </w:r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primary health care" OR AB "primary healthcare" OR AB "primary care" OR AB "primary health cent*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 )</w:t>
            </w:r>
            <w:proofErr w:type="gramEnd"/>
          </w:p>
        </w:tc>
        <w:tc>
          <w:tcPr>
            <w:tcW w:w="1554" w:type="dxa"/>
          </w:tcPr>
          <w:p w14:paraId="46882D9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4A35F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 125</w:t>
            </w:r>
          </w:p>
          <w:p w14:paraId="47067BA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77BBA3D2" w14:textId="77777777" w:rsidTr="0027524B">
        <w:tc>
          <w:tcPr>
            <w:tcW w:w="440" w:type="dxa"/>
            <w:shd w:val="clear" w:color="auto" w:fill="auto"/>
          </w:tcPr>
          <w:p w14:paraId="74D837D8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68" w:type="dxa"/>
            <w:shd w:val="clear" w:color="auto" w:fill="auto"/>
          </w:tcPr>
          <w:p w14:paraId="25E358E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OR 8</w:t>
            </w:r>
          </w:p>
        </w:tc>
        <w:tc>
          <w:tcPr>
            <w:tcW w:w="1554" w:type="dxa"/>
            <w:shd w:val="clear" w:color="auto" w:fill="auto"/>
          </w:tcPr>
          <w:p w14:paraId="1DD72E8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792</w:t>
            </w:r>
          </w:p>
          <w:p w14:paraId="6320ADE2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62C906D6" w14:textId="77777777" w:rsidTr="005A43EB">
        <w:tc>
          <w:tcPr>
            <w:tcW w:w="440" w:type="dxa"/>
          </w:tcPr>
          <w:p w14:paraId="74889EA1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68" w:type="dxa"/>
          </w:tcPr>
          <w:p w14:paraId="383A83B2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AND 6 AND 9</w:t>
            </w:r>
          </w:p>
          <w:p w14:paraId="37DB0B3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94A4F1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3251</w:t>
            </w:r>
          </w:p>
        </w:tc>
      </w:tr>
      <w:tr w:rsidR="0027524B" w:rsidRPr="0027524B" w14:paraId="786F9427" w14:textId="77777777" w:rsidTr="005A43EB">
        <w:trPr>
          <w:trHeight w:val="70"/>
        </w:trPr>
        <w:tc>
          <w:tcPr>
            <w:tcW w:w="440" w:type="dxa"/>
          </w:tcPr>
          <w:p w14:paraId="551825A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68" w:type="dxa"/>
          </w:tcPr>
          <w:p w14:paraId="1A6905FB" w14:textId="5FC18AB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lter years 1998-202</w:t>
            </w:r>
            <w:r w:rsidR="00674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nglish language, Peer reviewed</w:t>
            </w:r>
          </w:p>
        </w:tc>
        <w:tc>
          <w:tcPr>
            <w:tcW w:w="1554" w:type="dxa"/>
          </w:tcPr>
          <w:p w14:paraId="4A173C42" w14:textId="4327B281" w:rsidR="0027524B" w:rsidRPr="0027524B" w:rsidRDefault="007461DA" w:rsidP="005A43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2</w:t>
            </w:r>
          </w:p>
        </w:tc>
      </w:tr>
    </w:tbl>
    <w:p w14:paraId="6B9396C0" w14:textId="77777777" w:rsidR="0027524B" w:rsidRPr="0027524B" w:rsidRDefault="0027524B" w:rsidP="0027524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80B23E3" w14:textId="77777777" w:rsidR="0027524B" w:rsidRPr="0027524B" w:rsidRDefault="0027524B" w:rsidP="0027524B">
      <w:pPr>
        <w:pStyle w:val="Heading2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27524B">
        <w:rPr>
          <w:rStyle w:val="Strong"/>
          <w:rFonts w:ascii="Times New Roman" w:hAnsi="Times New Roman" w:cs="Times New Roman"/>
          <w:color w:val="auto"/>
          <w:sz w:val="18"/>
          <w:szCs w:val="18"/>
          <w:lang w:val="en-US"/>
        </w:rPr>
        <w:t>Formatted search string:</w:t>
      </w:r>
      <w:r w:rsidRPr="0027524B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</w:p>
    <w:p w14:paraId="7E6C70BC" w14:textId="77777777" w:rsidR="0027524B" w:rsidRPr="0027524B" w:rsidRDefault="0027524B" w:rsidP="0027524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7524B">
        <w:rPr>
          <w:rFonts w:ascii="Times New Roman" w:hAnsi="Times New Roman" w:cs="Times New Roman"/>
          <w:sz w:val="18"/>
          <w:szCs w:val="18"/>
          <w:lang w:val="en-US"/>
        </w:rPr>
        <w:t>((MH "Decision Making+") OR (MH "Decision Making, Clinical+") OR (MH "Clinical Reasoning") OR (MH "Nursing Assessment") OR TI "decision making" OR TI "clinical reasoning" OR TI "health communication" OR TI "nursing assessment" OR TI consultation* OR AB "decision making" OR AB "clinical reasoning" OR AB "health communication" OR AB "nursing assessment" OR AB consultation*)) AND ((MH "Nurses+") OR (MH "Nurse-Patient Relations") OR (MH "Nursing Role") OR AB nurse* OR TI nurse* ) AND (( AB "primary health care" OR AB "primary healthcare" OR AB "primary care" OR AB "primary health cent*" ) OR ( TI "primary health care" OR TI "primary healthcare" OR TI "primary care" OR TI "primary health cent*" ) OR ( (MH "Primary Health Care") OR (MH "Family Practice") OR (MH "Community Health Nursing")) </w:t>
      </w:r>
    </w:p>
    <w:p w14:paraId="62D9A64C" w14:textId="77777777" w:rsidR="0027524B" w:rsidRPr="0027524B" w:rsidRDefault="0027524B" w:rsidP="0027524B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00"/>
        <w:gridCol w:w="4677"/>
        <w:gridCol w:w="2785"/>
      </w:tblGrid>
      <w:tr w:rsidR="0027524B" w:rsidRPr="0027524B" w14:paraId="43528D13" w14:textId="77777777" w:rsidTr="0027524B">
        <w:tc>
          <w:tcPr>
            <w:tcW w:w="9062" w:type="dxa"/>
            <w:gridSpan w:val="3"/>
            <w:shd w:val="clear" w:color="auto" w:fill="E8E8E8" w:themeFill="background2"/>
          </w:tcPr>
          <w:p w14:paraId="52CD90FE" w14:textId="5B569E63" w:rsidR="0027524B" w:rsidRPr="0027524B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</w:pP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Database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: </w:t>
            </w:r>
            <w:proofErr w:type="spellStart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Pubmed</w:t>
            </w:r>
            <w:proofErr w:type="spellEnd"/>
            <w:r w:rsidRPr="0027524B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 xml:space="preserve">, </w:t>
            </w:r>
            <w:r w:rsidR="00A31C86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</w:rPr>
              <w:t>20 mars 205</w:t>
            </w:r>
          </w:p>
          <w:p w14:paraId="334042E1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24B" w:rsidRPr="0027524B" w14:paraId="6DF1A1E7" w14:textId="77777777" w:rsidTr="005A43EB">
        <w:tc>
          <w:tcPr>
            <w:tcW w:w="1600" w:type="dxa"/>
          </w:tcPr>
          <w:p w14:paraId="50FAFBD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677" w:type="dxa"/>
          </w:tcPr>
          <w:p w14:paraId="479CADE4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Decision Making"[Mesh] OR "Clinical Decision-Making"[Mesh] OR "Clinical Reasoning"[Mesh] OR "Health Communication"[Mesh] OR "Nursing Assessment"[Mesh] </w:t>
            </w:r>
          </w:p>
        </w:tc>
        <w:tc>
          <w:tcPr>
            <w:tcW w:w="2785" w:type="dxa"/>
          </w:tcPr>
          <w:p w14:paraId="60C7D98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 390</w:t>
            </w:r>
          </w:p>
        </w:tc>
      </w:tr>
      <w:tr w:rsidR="0027524B" w:rsidRPr="0027524B" w14:paraId="20FC343E" w14:textId="77777777" w:rsidTr="005A43EB">
        <w:tc>
          <w:tcPr>
            <w:tcW w:w="1600" w:type="dxa"/>
          </w:tcPr>
          <w:p w14:paraId="69DD1726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7" w:type="dxa"/>
          </w:tcPr>
          <w:p w14:paraId="61CDECF0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Decision Making"[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"Clinical Reasoning"[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"Health Communication"[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“Nursing 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”[</w:t>
            </w:r>
            <w:proofErr w:type="spellStart"/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Consultation*[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2785" w:type="dxa"/>
          </w:tcPr>
          <w:p w14:paraId="34078EC0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 221</w:t>
            </w:r>
          </w:p>
        </w:tc>
      </w:tr>
      <w:tr w:rsidR="0027524B" w:rsidRPr="0027524B" w14:paraId="36DCAB56" w14:textId="77777777" w:rsidTr="0027524B">
        <w:tc>
          <w:tcPr>
            <w:tcW w:w="1600" w:type="dxa"/>
            <w:shd w:val="clear" w:color="auto" w:fill="auto"/>
          </w:tcPr>
          <w:p w14:paraId="066CF5D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677" w:type="dxa"/>
            <w:shd w:val="clear" w:color="auto" w:fill="auto"/>
          </w:tcPr>
          <w:p w14:paraId="1D20A96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OR 2</w:t>
            </w:r>
          </w:p>
        </w:tc>
        <w:tc>
          <w:tcPr>
            <w:tcW w:w="2785" w:type="dxa"/>
            <w:shd w:val="clear" w:color="auto" w:fill="auto"/>
          </w:tcPr>
          <w:p w14:paraId="090F9BE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 877</w:t>
            </w:r>
          </w:p>
        </w:tc>
      </w:tr>
      <w:tr w:rsidR="0027524B" w:rsidRPr="0027524B" w14:paraId="2DD6B808" w14:textId="77777777" w:rsidTr="005A43EB">
        <w:tc>
          <w:tcPr>
            <w:tcW w:w="1600" w:type="dxa"/>
          </w:tcPr>
          <w:p w14:paraId="4AA5C17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</w:t>
            </w:r>
          </w:p>
        </w:tc>
        <w:tc>
          <w:tcPr>
            <w:tcW w:w="4677" w:type="dxa"/>
          </w:tcPr>
          <w:p w14:paraId="53FC7136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Nurses"[Mesh] OR "Nurse-Patient Relations"[Mesh] OR "Nurse's Role"[Mesh]</w:t>
            </w:r>
          </w:p>
        </w:tc>
        <w:tc>
          <w:tcPr>
            <w:tcW w:w="2785" w:type="dxa"/>
          </w:tcPr>
          <w:p w14:paraId="1690032E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 227</w:t>
            </w:r>
          </w:p>
        </w:tc>
      </w:tr>
      <w:tr w:rsidR="0027524B" w:rsidRPr="0027524B" w14:paraId="7938EA6C" w14:textId="77777777" w:rsidTr="005A43EB">
        <w:tc>
          <w:tcPr>
            <w:tcW w:w="1600" w:type="dxa"/>
          </w:tcPr>
          <w:p w14:paraId="215EC6D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677" w:type="dxa"/>
          </w:tcPr>
          <w:p w14:paraId="4BFF58A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785" w:type="dxa"/>
          </w:tcPr>
          <w:p w14:paraId="1DF91F7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 571</w:t>
            </w:r>
          </w:p>
        </w:tc>
      </w:tr>
      <w:tr w:rsidR="0027524B" w:rsidRPr="0027524B" w14:paraId="58615DC1" w14:textId="77777777" w:rsidTr="0027524B">
        <w:tc>
          <w:tcPr>
            <w:tcW w:w="1600" w:type="dxa"/>
            <w:shd w:val="clear" w:color="auto" w:fill="auto"/>
          </w:tcPr>
          <w:p w14:paraId="17863B68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677" w:type="dxa"/>
            <w:shd w:val="clear" w:color="auto" w:fill="auto"/>
          </w:tcPr>
          <w:p w14:paraId="13A1B62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OR 5</w:t>
            </w:r>
          </w:p>
        </w:tc>
        <w:tc>
          <w:tcPr>
            <w:tcW w:w="2785" w:type="dxa"/>
            <w:shd w:val="clear" w:color="auto" w:fill="auto"/>
          </w:tcPr>
          <w:p w14:paraId="3DD61145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 292</w:t>
            </w:r>
          </w:p>
        </w:tc>
      </w:tr>
      <w:tr w:rsidR="0027524B" w:rsidRPr="0027524B" w14:paraId="5858A25D" w14:textId="77777777" w:rsidTr="005A43EB">
        <w:tc>
          <w:tcPr>
            <w:tcW w:w="1600" w:type="dxa"/>
          </w:tcPr>
          <w:p w14:paraId="2A569F37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677" w:type="dxa"/>
          </w:tcPr>
          <w:p w14:paraId="5826BC3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Primary Health Care"[Mesh] OR "General Practice"[Mesh] OR "Primary Care Nursing"[Mesh]</w:t>
            </w:r>
          </w:p>
        </w:tc>
        <w:tc>
          <w:tcPr>
            <w:tcW w:w="2785" w:type="dxa"/>
          </w:tcPr>
          <w:p w14:paraId="6110B0B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 067</w:t>
            </w:r>
          </w:p>
        </w:tc>
      </w:tr>
      <w:tr w:rsidR="0027524B" w:rsidRPr="0027524B" w14:paraId="3770C7BC" w14:textId="77777777" w:rsidTr="005A43EB">
        <w:tc>
          <w:tcPr>
            <w:tcW w:w="1600" w:type="dxa"/>
          </w:tcPr>
          <w:p w14:paraId="5B59BEF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677" w:type="dxa"/>
          </w:tcPr>
          <w:p w14:paraId="1D003398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alth 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”[</w:t>
            </w:r>
            <w:proofErr w:type="spellStart"/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“primary 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”[</w:t>
            </w:r>
            <w:proofErr w:type="spellStart"/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OR “primary 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”[</w:t>
            </w:r>
            <w:proofErr w:type="spellStart"/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OR “primary health cent</w:t>
            </w:r>
            <w:proofErr w:type="gramStart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”[</w:t>
            </w:r>
            <w:proofErr w:type="spellStart"/>
            <w:proofErr w:type="gram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2785" w:type="dxa"/>
          </w:tcPr>
          <w:p w14:paraId="2BC81F98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919</w:t>
            </w:r>
          </w:p>
        </w:tc>
      </w:tr>
      <w:tr w:rsidR="0027524B" w:rsidRPr="0027524B" w14:paraId="77256655" w14:textId="77777777" w:rsidTr="0027524B">
        <w:tc>
          <w:tcPr>
            <w:tcW w:w="1600" w:type="dxa"/>
            <w:shd w:val="clear" w:color="auto" w:fill="auto"/>
          </w:tcPr>
          <w:p w14:paraId="7CAB5601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677" w:type="dxa"/>
            <w:shd w:val="clear" w:color="auto" w:fill="auto"/>
          </w:tcPr>
          <w:p w14:paraId="540F54F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OR 8</w:t>
            </w:r>
          </w:p>
        </w:tc>
        <w:tc>
          <w:tcPr>
            <w:tcW w:w="2785" w:type="dxa"/>
            <w:shd w:val="clear" w:color="auto" w:fill="auto"/>
          </w:tcPr>
          <w:p w14:paraId="6B3BFB52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 635</w:t>
            </w:r>
          </w:p>
        </w:tc>
      </w:tr>
      <w:tr w:rsidR="0027524B" w:rsidRPr="0027524B" w14:paraId="7DE8D547" w14:textId="77777777" w:rsidTr="005A43EB">
        <w:tc>
          <w:tcPr>
            <w:tcW w:w="1600" w:type="dxa"/>
          </w:tcPr>
          <w:p w14:paraId="70D3BA4B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677" w:type="dxa"/>
          </w:tcPr>
          <w:p w14:paraId="059ED359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AND 6 AND 9</w:t>
            </w:r>
          </w:p>
          <w:p w14:paraId="391EB9CD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5" w:type="dxa"/>
          </w:tcPr>
          <w:p w14:paraId="6ACAB75A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4791</w:t>
            </w:r>
          </w:p>
        </w:tc>
      </w:tr>
      <w:tr w:rsidR="0027524B" w:rsidRPr="0027524B" w14:paraId="49CAC5BB" w14:textId="77777777" w:rsidTr="005A43EB">
        <w:trPr>
          <w:trHeight w:val="70"/>
        </w:trPr>
        <w:tc>
          <w:tcPr>
            <w:tcW w:w="1600" w:type="dxa"/>
          </w:tcPr>
          <w:p w14:paraId="684B000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</w:tcPr>
          <w:p w14:paraId="204DC4EC" w14:textId="76B3DAB6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Start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>ilter</w:t>
            </w:r>
            <w:proofErr w:type="spellEnd"/>
            <w:r w:rsidRPr="0027524B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s 1998-202</w:t>
            </w:r>
            <w:r w:rsidR="00DA08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2884F2C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52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lish language</w:t>
            </w:r>
          </w:p>
        </w:tc>
        <w:tc>
          <w:tcPr>
            <w:tcW w:w="2785" w:type="dxa"/>
          </w:tcPr>
          <w:p w14:paraId="22524917" w14:textId="2ACE605C" w:rsidR="0027524B" w:rsidRPr="0027524B" w:rsidRDefault="007461DA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45</w:t>
            </w:r>
          </w:p>
        </w:tc>
      </w:tr>
      <w:tr w:rsidR="0027524B" w:rsidRPr="0027524B" w14:paraId="72339610" w14:textId="77777777" w:rsidTr="005A43EB">
        <w:trPr>
          <w:trHeight w:val="70"/>
        </w:trPr>
        <w:tc>
          <w:tcPr>
            <w:tcW w:w="1600" w:type="dxa"/>
          </w:tcPr>
          <w:p w14:paraId="031070A0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</w:tcPr>
          <w:p w14:paraId="28BD6DDD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5" w:type="dxa"/>
          </w:tcPr>
          <w:p w14:paraId="062C728F" w14:textId="77777777" w:rsidR="0027524B" w:rsidRPr="0027524B" w:rsidRDefault="0027524B" w:rsidP="005A43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10D3E8" w14:textId="77777777" w:rsidR="0027524B" w:rsidRPr="0027524B" w:rsidRDefault="0027524B" w:rsidP="0027524B">
      <w:pPr>
        <w:spacing w:after="0" w:line="240" w:lineRule="auto"/>
        <w:contextualSpacing/>
        <w:rPr>
          <w:rStyle w:val="Strong"/>
          <w:rFonts w:ascii="Times New Roman" w:hAnsi="Times New Roman" w:cs="Times New Roman"/>
          <w:sz w:val="18"/>
          <w:szCs w:val="18"/>
          <w:lang w:val="en-US"/>
        </w:rPr>
      </w:pPr>
    </w:p>
    <w:p w14:paraId="609E3AEE" w14:textId="77777777" w:rsidR="0027524B" w:rsidRPr="0027524B" w:rsidRDefault="0027524B" w:rsidP="0027524B">
      <w:pPr>
        <w:pStyle w:val="Heading2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27524B">
        <w:rPr>
          <w:rStyle w:val="Strong"/>
          <w:rFonts w:ascii="Times New Roman" w:hAnsi="Times New Roman" w:cs="Times New Roman"/>
          <w:color w:val="auto"/>
          <w:sz w:val="18"/>
          <w:szCs w:val="18"/>
          <w:lang w:val="en-US"/>
        </w:rPr>
        <w:t>Formatted search string:</w:t>
      </w:r>
      <w:r w:rsidRPr="0027524B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</w:p>
    <w:p w14:paraId="31479986" w14:textId="77777777" w:rsidR="0027524B" w:rsidRPr="0027524B" w:rsidRDefault="0027524B" w:rsidP="0027524B">
      <w:pPr>
        <w:spacing w:after="0" w:line="240" w:lineRule="auto"/>
        <w:contextualSpacing/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</w:pPr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((("Nurses"[Mesh] OR "Nurse-Patient Relations"[Mesh] OR "Nurse's Role"[Mesh]) OR (Nurse*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)) AND (("Primary Health Care"[Mesh] OR "General Practice"[Mesh] OR "Primary Care Nursing"[Mesh]) OR ("primary health 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health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health cent*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))) AND (("Decision Making"[Mesh] OR "Clinical Decision-Making"[Mesh] OR "Clinical Reasoning"[Mesh] OR "Health Communication"[Mesh] OR "Nursing Assessment"[Mesh]) OR ("Decision Making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Clinical Reasoning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Health Communication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Nursing assessment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Consultation*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))</w:t>
      </w:r>
    </w:p>
    <w:p w14:paraId="22D97416" w14:textId="77777777" w:rsidR="0027524B" w:rsidRPr="0027524B" w:rsidRDefault="0027524B" w:rsidP="0027524B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352"/>
        <w:gridCol w:w="3021"/>
      </w:tblGrid>
      <w:tr w:rsidR="0027524B" w:rsidRPr="0027524B" w14:paraId="4547CBD3" w14:textId="77777777" w:rsidTr="007461DA">
        <w:trPr>
          <w:trHeight w:val="371"/>
        </w:trPr>
        <w:tc>
          <w:tcPr>
            <w:tcW w:w="9062" w:type="dxa"/>
            <w:gridSpan w:val="3"/>
            <w:shd w:val="clear" w:color="auto" w:fill="E8E8E8" w:themeFill="background2"/>
          </w:tcPr>
          <w:p w14:paraId="0B4731A2" w14:textId="1FED8ED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Database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search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</w:t>
            </w:r>
            <w:r w:rsidR="007F45B6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20</w:t>
            </w:r>
            <w:proofErr w:type="gramEnd"/>
            <w:r w:rsidR="007F45B6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mars </w:t>
            </w:r>
            <w:r w:rsidR="00A31C86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2025</w:t>
            </w:r>
          </w:p>
        </w:tc>
      </w:tr>
      <w:tr w:rsidR="0027524B" w:rsidRPr="0027524B" w14:paraId="1356305D" w14:textId="77777777" w:rsidTr="005A43EB">
        <w:tc>
          <w:tcPr>
            <w:tcW w:w="2689" w:type="dxa"/>
          </w:tcPr>
          <w:p w14:paraId="6E632B6D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Pubmed</w:t>
            </w:r>
            <w:proofErr w:type="spellEnd"/>
          </w:p>
        </w:tc>
        <w:tc>
          <w:tcPr>
            <w:tcW w:w="3352" w:type="dxa"/>
          </w:tcPr>
          <w:p w14:paraId="6D85E344" w14:textId="52EB0F0A" w:rsidR="0027524B" w:rsidRPr="007461DA" w:rsidRDefault="00DA0886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1998</w:t>
            </w:r>
            <w:r w:rsidR="00055230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- 20</w:t>
            </w:r>
            <w:proofErr w:type="gramEnd"/>
            <w:r w:rsidR="00055230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mars 2025</w:t>
            </w:r>
          </w:p>
        </w:tc>
        <w:tc>
          <w:tcPr>
            <w:tcW w:w="3021" w:type="dxa"/>
          </w:tcPr>
          <w:p w14:paraId="446C8C7B" w14:textId="47A51F2E" w:rsidR="0027524B" w:rsidRPr="007461DA" w:rsidRDefault="005136FD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4345</w:t>
            </w:r>
          </w:p>
        </w:tc>
      </w:tr>
      <w:tr w:rsidR="0027524B" w:rsidRPr="0027524B" w14:paraId="0D61D646" w14:textId="77777777" w:rsidTr="005A43EB">
        <w:tc>
          <w:tcPr>
            <w:tcW w:w="2689" w:type="dxa"/>
          </w:tcPr>
          <w:p w14:paraId="6C8A25EA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Cinahl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3352" w:type="dxa"/>
          </w:tcPr>
          <w:p w14:paraId="0ADD82D0" w14:textId="31769CAD" w:rsidR="0027524B" w:rsidRPr="007461DA" w:rsidRDefault="00055230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1998- 20</w:t>
            </w:r>
            <w:proofErr w:type="gram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mars 2025</w:t>
            </w:r>
          </w:p>
        </w:tc>
        <w:tc>
          <w:tcPr>
            <w:tcW w:w="3021" w:type="dxa"/>
          </w:tcPr>
          <w:p w14:paraId="6EF02254" w14:textId="0A6A8EDC" w:rsidR="0027524B" w:rsidRPr="007461DA" w:rsidRDefault="00AC5B63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2842</w:t>
            </w:r>
          </w:p>
        </w:tc>
      </w:tr>
      <w:tr w:rsidR="0027524B" w:rsidRPr="0027524B" w14:paraId="0AF943D0" w14:textId="77777777" w:rsidTr="005A43EB">
        <w:tc>
          <w:tcPr>
            <w:tcW w:w="2689" w:type="dxa"/>
          </w:tcPr>
          <w:p w14:paraId="7D65E250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Web of science</w:t>
            </w:r>
          </w:p>
        </w:tc>
        <w:tc>
          <w:tcPr>
            <w:tcW w:w="3352" w:type="dxa"/>
          </w:tcPr>
          <w:p w14:paraId="48A821AE" w14:textId="2E656474" w:rsidR="0027524B" w:rsidRPr="007461DA" w:rsidRDefault="00055230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1998- 20</w:t>
            </w:r>
            <w:proofErr w:type="gram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mars 2025</w:t>
            </w:r>
          </w:p>
        </w:tc>
        <w:tc>
          <w:tcPr>
            <w:tcW w:w="3021" w:type="dxa"/>
          </w:tcPr>
          <w:p w14:paraId="7520EB8C" w14:textId="399F9231" w:rsidR="0027524B" w:rsidRPr="007461DA" w:rsidRDefault="009706EE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2354</w:t>
            </w:r>
          </w:p>
        </w:tc>
      </w:tr>
      <w:tr w:rsidR="0027524B" w:rsidRPr="0027524B" w14:paraId="09220994" w14:textId="77777777" w:rsidTr="005A43EB">
        <w:tc>
          <w:tcPr>
            <w:tcW w:w="2689" w:type="dxa"/>
          </w:tcPr>
          <w:p w14:paraId="17AB300C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Scopus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3352" w:type="dxa"/>
          </w:tcPr>
          <w:p w14:paraId="1D5EF9A7" w14:textId="02CB742F" w:rsidR="0027524B" w:rsidRPr="007461DA" w:rsidRDefault="00055230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1998- 20</w:t>
            </w:r>
            <w:proofErr w:type="gram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mars 2025</w:t>
            </w:r>
          </w:p>
        </w:tc>
        <w:tc>
          <w:tcPr>
            <w:tcW w:w="3021" w:type="dxa"/>
          </w:tcPr>
          <w:p w14:paraId="5F9C4579" w14:textId="55CE712C" w:rsidR="0027524B" w:rsidRPr="007461DA" w:rsidRDefault="00430A9E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2525</w:t>
            </w:r>
          </w:p>
        </w:tc>
      </w:tr>
      <w:tr w:rsidR="0027524B" w:rsidRPr="0027524B" w14:paraId="4AC8681E" w14:textId="77777777" w:rsidTr="005A43EB">
        <w:tc>
          <w:tcPr>
            <w:tcW w:w="2689" w:type="dxa"/>
          </w:tcPr>
          <w:p w14:paraId="79D62557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Summa dessa fyra sökningar:</w:t>
            </w:r>
          </w:p>
        </w:tc>
        <w:tc>
          <w:tcPr>
            <w:tcW w:w="3352" w:type="dxa"/>
          </w:tcPr>
          <w:p w14:paraId="27636BC0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</w:p>
        </w:tc>
        <w:tc>
          <w:tcPr>
            <w:tcW w:w="3021" w:type="dxa"/>
          </w:tcPr>
          <w:p w14:paraId="2C296304" w14:textId="52552CDC" w:rsidR="0027524B" w:rsidRPr="007461DA" w:rsidRDefault="00221380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gram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12066</w:t>
            </w:r>
            <w:proofErr w:type="gramEnd"/>
          </w:p>
        </w:tc>
      </w:tr>
      <w:tr w:rsidR="0027524B" w:rsidRPr="0027524B" w14:paraId="075EDD3B" w14:textId="77777777" w:rsidTr="005A43EB">
        <w:tc>
          <w:tcPr>
            <w:tcW w:w="2689" w:type="dxa"/>
          </w:tcPr>
          <w:p w14:paraId="054F34AC" w14:textId="77777777" w:rsidR="0027524B" w:rsidRPr="007461DA" w:rsidRDefault="0027524B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Deleted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doublets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in </w:t>
            </w:r>
            <w:proofErr w:type="spellStart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endnote</w:t>
            </w:r>
            <w:proofErr w:type="spellEnd"/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:</w:t>
            </w:r>
          </w:p>
        </w:tc>
        <w:tc>
          <w:tcPr>
            <w:tcW w:w="3352" w:type="dxa"/>
          </w:tcPr>
          <w:p w14:paraId="4AA461EE" w14:textId="2C693FB2" w:rsidR="0027524B" w:rsidRPr="007461DA" w:rsidRDefault="000C36B7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4086 </w:t>
            </w:r>
            <w:proofErr w:type="spellStart"/>
            <w:r w:rsidR="00FD24B5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remowed</w:t>
            </w:r>
            <w:proofErr w:type="spellEnd"/>
          </w:p>
        </w:tc>
        <w:tc>
          <w:tcPr>
            <w:tcW w:w="3021" w:type="dxa"/>
          </w:tcPr>
          <w:p w14:paraId="1F4DD130" w14:textId="6EC95157" w:rsidR="0027524B" w:rsidRPr="007461DA" w:rsidRDefault="000C36B7" w:rsidP="005A43EB">
            <w:pPr>
              <w:contextualSpacing/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</w:pPr>
            <w:r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7980 </w:t>
            </w:r>
            <w:r w:rsidR="00FD5D41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reamining –</w:t>
            </w:r>
            <w:r w:rsidR="0027524B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 xml:space="preserve"> to </w:t>
            </w:r>
            <w:proofErr w:type="spellStart"/>
            <w:r w:rsidR="0027524B" w:rsidRPr="007461DA">
              <w:rPr>
                <w:rFonts w:ascii="Times New Roman" w:eastAsia="Times New Roman" w:hAnsi="Times New Roman" w:cs="Times New Roman"/>
                <w:spacing w:val="-10"/>
                <w:kern w:val="28"/>
                <w:sz w:val="18"/>
                <w:szCs w:val="18"/>
                <w14:ligatures w14:val="standardContextual"/>
              </w:rPr>
              <w:t>Rayyan</w:t>
            </w:r>
            <w:proofErr w:type="spellEnd"/>
          </w:p>
        </w:tc>
      </w:tr>
    </w:tbl>
    <w:p w14:paraId="5D59DC26" w14:textId="77777777" w:rsidR="0027524B" w:rsidRPr="0027524B" w:rsidRDefault="0027524B" w:rsidP="0027524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B5F9517" w14:textId="77777777" w:rsidR="0027524B" w:rsidRPr="0027524B" w:rsidRDefault="0027524B" w:rsidP="0027524B">
      <w:pPr>
        <w:pStyle w:val="Heading2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27524B">
        <w:rPr>
          <w:rStyle w:val="Strong"/>
          <w:rFonts w:ascii="Times New Roman" w:hAnsi="Times New Roman" w:cs="Times New Roman"/>
          <w:color w:val="auto"/>
          <w:sz w:val="18"/>
          <w:szCs w:val="18"/>
          <w:lang w:val="en-US"/>
        </w:rPr>
        <w:t>Formatted search string:</w:t>
      </w:r>
      <w:r w:rsidRPr="0027524B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</w:p>
    <w:p w14:paraId="61BEDD3D" w14:textId="39096B2B" w:rsidR="0027524B" w:rsidRDefault="0027524B" w:rsidP="0027524B">
      <w:pPr>
        <w:rPr>
          <w:lang w:val="en-US"/>
        </w:rPr>
      </w:pPr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(("2023/05/01"[Date - Entry] : "3000"[Date - Entry])) AND (((("Nurses"[Mesh] OR "Nurse-Patient Relations"[Mesh] OR "Nurse's Role"[Mesh]) OR (Nurse*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)) AND (("Primary Health Care"[Mesh] OR "General Practice"[Mesh] OR "Primary Care Nursing"[Mesh]) OR ("primary health 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health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care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primary health cent*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))) AND (("Decision Making"[Mesh] OR "Clinical Decision-Making"[Mesh] OR "Clinical Reasoning"[Mesh] OR "Health Communication"[Mesh] OR "Nursing Assessment"[Mesh]) OR ("Decision Making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Clinical Reasoning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Health Communication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"Nursing assessment"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] OR Consultation*[</w:t>
      </w:r>
      <w:proofErr w:type="spellStart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>tiab</w:t>
      </w:r>
      <w:proofErr w:type="spellEnd"/>
      <w:r w:rsidRPr="0027524B">
        <w:rPr>
          <w:rStyle w:val="Strong"/>
          <w:rFonts w:ascii="Times New Roman" w:hAnsi="Times New Roman" w:cs="Times New Roman"/>
          <w:b w:val="0"/>
          <w:bCs w:val="0"/>
          <w:sz w:val="18"/>
          <w:szCs w:val="18"/>
          <w:lang w:val="en-US"/>
        </w:rPr>
        <w:t xml:space="preserve">]))) </w:t>
      </w:r>
    </w:p>
    <w:sectPr w:rsidR="002752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4B"/>
    <w:rsid w:val="00014E60"/>
    <w:rsid w:val="00055230"/>
    <w:rsid w:val="00065A83"/>
    <w:rsid w:val="000C36B7"/>
    <w:rsid w:val="001F3C43"/>
    <w:rsid w:val="00221380"/>
    <w:rsid w:val="0027524B"/>
    <w:rsid w:val="0029497A"/>
    <w:rsid w:val="003C6B75"/>
    <w:rsid w:val="003D07B3"/>
    <w:rsid w:val="00430A9E"/>
    <w:rsid w:val="00432B97"/>
    <w:rsid w:val="004E7AFD"/>
    <w:rsid w:val="005136FD"/>
    <w:rsid w:val="005226EF"/>
    <w:rsid w:val="005A0904"/>
    <w:rsid w:val="006169E4"/>
    <w:rsid w:val="00633481"/>
    <w:rsid w:val="00674044"/>
    <w:rsid w:val="006A0984"/>
    <w:rsid w:val="006B499A"/>
    <w:rsid w:val="006E35C9"/>
    <w:rsid w:val="006F5B4E"/>
    <w:rsid w:val="00713E57"/>
    <w:rsid w:val="007461DA"/>
    <w:rsid w:val="0076158B"/>
    <w:rsid w:val="007928B6"/>
    <w:rsid w:val="007F45B6"/>
    <w:rsid w:val="008E2719"/>
    <w:rsid w:val="00916C63"/>
    <w:rsid w:val="009706EE"/>
    <w:rsid w:val="00980D5C"/>
    <w:rsid w:val="009C45FA"/>
    <w:rsid w:val="00A31C86"/>
    <w:rsid w:val="00AC5B63"/>
    <w:rsid w:val="00AD5FF1"/>
    <w:rsid w:val="00AF14E3"/>
    <w:rsid w:val="00AF68B3"/>
    <w:rsid w:val="00C843FC"/>
    <w:rsid w:val="00CB67E4"/>
    <w:rsid w:val="00CF4ECC"/>
    <w:rsid w:val="00CF715A"/>
    <w:rsid w:val="00D31A99"/>
    <w:rsid w:val="00D34C2C"/>
    <w:rsid w:val="00D34EA1"/>
    <w:rsid w:val="00D71059"/>
    <w:rsid w:val="00D90999"/>
    <w:rsid w:val="00DA0886"/>
    <w:rsid w:val="00DC68D3"/>
    <w:rsid w:val="00DF3CAC"/>
    <w:rsid w:val="00EC2F87"/>
    <w:rsid w:val="00F43238"/>
    <w:rsid w:val="00FD24B5"/>
    <w:rsid w:val="00FD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AF5B3"/>
  <w15:chartTrackingRefBased/>
  <w15:docId w15:val="{9AACE535-BAEF-4DCE-A82C-C77BBFDB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2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5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5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5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24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5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24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5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2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7524B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7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5F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5F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1</Words>
  <Characters>382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Östensson</dc:creator>
  <cp:keywords/>
  <dc:description/>
  <cp:lastModifiedBy>Sofia Östensson</cp:lastModifiedBy>
  <cp:revision>2</cp:revision>
  <dcterms:created xsi:type="dcterms:W3CDTF">2025-04-25T12:26:00Z</dcterms:created>
  <dcterms:modified xsi:type="dcterms:W3CDTF">2025-04-25T12:26:00Z</dcterms:modified>
</cp:coreProperties>
</file>